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BD6" w:rsidRPr="00580BD6" w:rsidRDefault="00580BD6">
      <w:pPr>
        <w:rPr>
          <w:b/>
        </w:rPr>
      </w:pPr>
      <w:r w:rsidRPr="00580BD6">
        <w:rPr>
          <w:b/>
        </w:rPr>
        <w:t xml:space="preserve">APPENDIX </w:t>
      </w:r>
      <w:r w:rsidR="00882701">
        <w:rPr>
          <w:b/>
        </w:rPr>
        <w:t>S</w:t>
      </w:r>
      <w:r w:rsidRPr="00580BD6">
        <w:rPr>
          <w:b/>
        </w:rPr>
        <w:t>IV</w:t>
      </w:r>
    </w:p>
    <w:p w:rsidR="00580BD6" w:rsidRPr="00580BD6" w:rsidRDefault="00580BD6">
      <w:pPr>
        <w:rPr>
          <w:b/>
        </w:rPr>
      </w:pPr>
      <w:r w:rsidRPr="00580BD6">
        <w:rPr>
          <w:b/>
        </w:rPr>
        <w:t>Overall maternal smoking rates (%) for singleton live-births</w:t>
      </w:r>
      <w:r w:rsidR="001B4B92">
        <w:rPr>
          <w:b/>
        </w:rPr>
        <w:t xml:space="preserve"> (n=~60,000)</w:t>
      </w:r>
      <w:r w:rsidRPr="00580BD6">
        <w:rPr>
          <w:b/>
        </w:rPr>
        <w:t xml:space="preserve"> in the </w:t>
      </w:r>
      <w:proofErr w:type="spellStart"/>
      <w:r w:rsidRPr="00580BD6">
        <w:rPr>
          <w:b/>
        </w:rPr>
        <w:t>Coombe</w:t>
      </w:r>
      <w:proofErr w:type="spellEnd"/>
      <w:r w:rsidRPr="00580BD6">
        <w:rPr>
          <w:b/>
        </w:rPr>
        <w:t xml:space="preserve"> Women and Infants University Hospital,</w:t>
      </w:r>
      <w:r w:rsidR="00C740A2">
        <w:rPr>
          <w:b/>
        </w:rPr>
        <w:t xml:space="preserve"> Dublin between 2000 and 2008 across</w:t>
      </w:r>
      <w:r w:rsidRPr="00580BD6">
        <w:rPr>
          <w:b/>
        </w:rPr>
        <w:t xml:space="preserve"> 30 administrative areas in the Republic of Ireland</w:t>
      </w:r>
    </w:p>
    <w:p w:rsidR="00580BD6" w:rsidRDefault="00580BD6"/>
    <w:tbl>
      <w:tblPr>
        <w:tblW w:w="2306" w:type="dxa"/>
        <w:tblInd w:w="108" w:type="dxa"/>
        <w:tblLook w:val="04A0"/>
      </w:tblPr>
      <w:tblGrid>
        <w:gridCol w:w="1330"/>
        <w:gridCol w:w="976"/>
      </w:tblGrid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IE"/>
              </w:rPr>
              <w:t>Reg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IE"/>
              </w:rPr>
              <w:t>Rates (%)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Armag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0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Carlow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16.9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Cav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9.8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Clar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0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Cor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23.5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Dubl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24.9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0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Fermanag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0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Galwa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14.7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Ker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20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Kildar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15.8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Kilkenn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7.5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Laoi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17.8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Leitrim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12.7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Limeric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18.2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Longfor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15.2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Lout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12.1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May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7.1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Meat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14.3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Monagh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3.9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Offal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14.1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Roscomm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9.4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Slig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3.2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Tippera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8.5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Tyro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100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Waterfor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25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Westmeat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13.9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Wexfor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13.4</w:t>
            </w:r>
          </w:p>
        </w:tc>
      </w:tr>
      <w:tr w:rsidR="00580BD6" w:rsidRPr="00580BD6" w:rsidTr="00580BD6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Wicklow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6" w:rsidRPr="00580BD6" w:rsidRDefault="00580BD6" w:rsidP="00580B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80BD6">
              <w:rPr>
                <w:rFonts w:ascii="Calibri" w:eastAsia="Times New Roman" w:hAnsi="Calibri" w:cs="Times New Roman"/>
                <w:color w:val="000000"/>
                <w:lang w:eastAsia="en-IE"/>
              </w:rPr>
              <w:t>18.5</w:t>
            </w:r>
          </w:p>
        </w:tc>
      </w:tr>
    </w:tbl>
    <w:p w:rsidR="00F272F3" w:rsidRDefault="00F272F3"/>
    <w:sectPr w:rsidR="00F272F3" w:rsidSect="00F272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580BD6"/>
    <w:rsid w:val="001B4B92"/>
    <w:rsid w:val="00580BD6"/>
    <w:rsid w:val="00882701"/>
    <w:rsid w:val="00C740A2"/>
    <w:rsid w:val="00F272F3"/>
    <w:rsid w:val="00F507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2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81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bair</dc:creator>
  <cp:lastModifiedBy>zubair</cp:lastModifiedBy>
  <cp:revision>2</cp:revision>
  <dcterms:created xsi:type="dcterms:W3CDTF">2013-01-28T13:05:00Z</dcterms:created>
  <dcterms:modified xsi:type="dcterms:W3CDTF">2013-01-28T13:05:00Z</dcterms:modified>
</cp:coreProperties>
</file>